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00406" w14:textId="77777777" w:rsidR="00E44AF8" w:rsidRDefault="0004660E">
      <w:pPr>
        <w:rPr>
          <w:rFonts w:ascii="Times New Roman" w:hAnsi="Times New Roman" w:cs="Times New Roman"/>
          <w:b/>
          <w:bCs/>
        </w:rPr>
      </w:pPr>
      <w:r w:rsidRPr="00C02E2E">
        <w:rPr>
          <w:rFonts w:ascii="Times New Roman" w:hAnsi="Times New Roman" w:cs="Times New Roman"/>
          <w:b/>
          <w:bCs/>
        </w:rPr>
        <w:t>Appendix A: Search terms used for each database</w:t>
      </w: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1418"/>
        <w:gridCol w:w="13324"/>
        <w:gridCol w:w="1560"/>
      </w:tblGrid>
      <w:tr w:rsidR="0004660E" w:rsidRPr="00C02E2E" w14:paraId="0B613D77" w14:textId="77777777" w:rsidTr="0076001C">
        <w:tc>
          <w:tcPr>
            <w:tcW w:w="1418" w:type="dxa"/>
          </w:tcPr>
          <w:p w14:paraId="3CB75BE2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2E2E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13324" w:type="dxa"/>
          </w:tcPr>
          <w:p w14:paraId="614CB0C3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2E2E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1560" w:type="dxa"/>
          </w:tcPr>
          <w:p w14:paraId="56260381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2E2E">
              <w:rPr>
                <w:rFonts w:ascii="Times New Roman" w:hAnsi="Times New Roman" w:cs="Times New Roman"/>
                <w:b/>
                <w:bCs/>
              </w:rPr>
              <w:t>Search period</w:t>
            </w:r>
          </w:p>
        </w:tc>
      </w:tr>
      <w:tr w:rsidR="0004660E" w:rsidRPr="00C02E2E" w14:paraId="252D1810" w14:textId="77777777" w:rsidTr="0076001C">
        <w:tc>
          <w:tcPr>
            <w:tcW w:w="1418" w:type="dxa"/>
          </w:tcPr>
          <w:p w14:paraId="2C7FAA4A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</w:rPr>
            </w:pPr>
            <w:r w:rsidRPr="00C02E2E">
              <w:rPr>
                <w:rFonts w:ascii="Times New Roman" w:hAnsi="Times New Roman" w:cs="Times New Roman"/>
              </w:rPr>
              <w:t xml:space="preserve">Education Resources Information </w:t>
            </w:r>
            <w:proofErr w:type="spellStart"/>
            <w:r w:rsidRPr="00C02E2E">
              <w:rPr>
                <w:rFonts w:ascii="Times New Roman" w:hAnsi="Times New Roman" w:cs="Times New Roman"/>
              </w:rPr>
              <w:t>Center</w:t>
            </w:r>
            <w:proofErr w:type="spellEnd"/>
          </w:p>
        </w:tc>
        <w:tc>
          <w:tcPr>
            <w:tcW w:w="13324" w:type="dxa"/>
          </w:tcPr>
          <w:p w14:paraId="38B4AB3B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</w:rPr>
            </w:pPr>
            <w:r w:rsidRPr="00C02E2E">
              <w:rPr>
                <w:rFonts w:ascii="Times New Roman" w:hAnsi="Times New Roman" w:cs="Times New Roman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2336" behindDoc="0" locked="0" layoutInCell="1" allowOverlap="1" wp14:anchorId="0B41FA3D" wp14:editId="7D29A104">
                      <wp:simplePos x="0" y="0"/>
                      <wp:positionH relativeFrom="column">
                        <wp:posOffset>1867980</wp:posOffset>
                      </wp:positionH>
                      <wp:positionV relativeFrom="paragraph">
                        <wp:posOffset>1248570</wp:posOffset>
                      </wp:positionV>
                      <wp:extent cx="27360" cy="19080"/>
                      <wp:effectExtent l="38100" t="38100" r="48895" b="57150"/>
                      <wp:wrapNone/>
                      <wp:docPr id="5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7360" cy="190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49423D29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5" o:spid="_x0000_s1026" type="#_x0000_t75" style="position:absolute;margin-left:146.4pt;margin-top:97.6pt;width:3.55pt;height:2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">
                      <v:imagedata r:id="rId5" o:title=""/>
                    </v:shape>
                  </w:pict>
                </mc:Fallback>
              </mc:AlternateContent>
            </w:r>
            <w:r w:rsidRPr="00C02E2E">
              <w:rPr>
                <w:rFonts w:ascii="Times New Roman" w:hAnsi="Times New Roman" w:cs="Times New Roman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1312" behindDoc="0" locked="0" layoutInCell="1" allowOverlap="1" wp14:anchorId="411312C2" wp14:editId="13C38382">
                      <wp:simplePos x="0" y="0"/>
                      <wp:positionH relativeFrom="column">
                        <wp:posOffset>1887060</wp:posOffset>
                      </wp:positionH>
                      <wp:positionV relativeFrom="paragraph">
                        <wp:posOffset>1140570</wp:posOffset>
                      </wp:positionV>
                      <wp:extent cx="61920" cy="20520"/>
                      <wp:effectExtent l="38100" t="38100" r="52705" b="55880"/>
                      <wp:wrapNone/>
                      <wp:docPr id="4" name="Ink 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1920" cy="205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F471749" id="Ink 4" o:spid="_x0000_s1026" type="#_x0000_t75" style="position:absolute;margin-left:147.9pt;margin-top:89.1pt;width:6.3pt;height: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">
                      <v:imagedata r:id="rId7" o:title=""/>
                    </v:shape>
                  </w:pict>
                </mc:Fallback>
              </mc:AlternateContent>
            </w:r>
            <w:r w:rsidRPr="00C02E2E">
              <w:rPr>
                <w:rFonts w:ascii="Times New Roman" w:hAnsi="Times New Roman" w:cs="Times New Roman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0288" behindDoc="0" locked="0" layoutInCell="1" allowOverlap="1" wp14:anchorId="4E98BC56" wp14:editId="547E0C3A">
                      <wp:simplePos x="0" y="0"/>
                      <wp:positionH relativeFrom="column">
                        <wp:posOffset>1849620</wp:posOffset>
                      </wp:positionH>
                      <wp:positionV relativeFrom="paragraph">
                        <wp:posOffset>1075050</wp:posOffset>
                      </wp:positionV>
                      <wp:extent cx="11880" cy="7560"/>
                      <wp:effectExtent l="57150" t="38100" r="45720" b="50165"/>
                      <wp:wrapNone/>
                      <wp:docPr id="3" name="Ink 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1880" cy="75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E0E1E7E" id="Ink 3" o:spid="_x0000_s1026" type="#_x0000_t75" style="position:absolute;margin-left:144.95pt;margin-top:83.9pt;width:2.35pt;height:2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">
                      <v:imagedata r:id="rId9" o:title=""/>
                    </v:shape>
                  </w:pict>
                </mc:Fallback>
              </mc:AlternateContent>
            </w:r>
            <w:r w:rsidRPr="00C02E2E">
              <w:rPr>
                <w:rFonts w:ascii="Times New Roman" w:hAnsi="Times New Roman" w:cs="Times New Roman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02A7F6E0" wp14:editId="00B68EC6">
                      <wp:simplePos x="0" y="0"/>
                      <wp:positionH relativeFrom="column">
                        <wp:posOffset>1817580</wp:posOffset>
                      </wp:positionH>
                      <wp:positionV relativeFrom="paragraph">
                        <wp:posOffset>986490</wp:posOffset>
                      </wp:positionV>
                      <wp:extent cx="24840" cy="25920"/>
                      <wp:effectExtent l="38100" t="38100" r="51435" b="50800"/>
                      <wp:wrapNone/>
                      <wp:docPr id="2" name="Ink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840" cy="259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D611CA4" id="Ink 2" o:spid="_x0000_s1026" type="#_x0000_t75" style="position:absolute;margin-left:142.4pt;margin-top:77pt;width:3.35pt;height: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">
                      <v:imagedata r:id="rId11" o:title=""/>
                    </v:shape>
                  </w:pict>
                </mc:Fallback>
              </mc:AlternateContent>
            </w:r>
            <w:r w:rsidRPr="00C02E2E">
              <w:rPr>
                <w:rFonts w:ascii="Times New Roman" w:hAnsi="Times New Roman" w:cs="Times New Roman"/>
              </w:rPr>
              <w:t>(KW (“food" OR “meal” OR “breakfast” OR “lunch” OR “dinner” OR “eat” OR “feed”) AND (“poverty” OR “income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depriv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socioeconomic” OR “socio-economic” OR “disadvantaged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al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poor” OR “low income") AND (“holiday” OR “vacation” OR “session” OR “after school” OR “after-school” OR “summer” OR “break” OR “school”) AND (child* OR pupil OR student)) OR (AB (“food" OR “meal” OR “breakfast” OR “lunch” OR “dinner” OR “eat” OR “feed”) AND (“poverty” OR “income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depriv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socioeconomic” OR “socio-economic” OR “disadvantaged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al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poor” OR “low income") AND (“holiday” OR “vacation” OR “session” OR “after school” OR “after-school” OR “summer” OR “break” OR “school”) AND (child* OR pupil OR student)) OR (TI (“food" OR “meal” OR “breakfast” OR “lunch” OR “dinner” OR “eat” OR “feed”) AND (“poverty” OR “income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depriv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socioeconomic” OR “socio-economic” OR “disadvantaged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al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poor” OR “low income") AND (“holiday” OR “vacation” OR “session” OR “after school” OR “after-school” OR “summer” OR “break” OR “school”) AND (child* OR student OR pupil))</w:t>
            </w:r>
          </w:p>
        </w:tc>
        <w:tc>
          <w:tcPr>
            <w:tcW w:w="1560" w:type="dxa"/>
          </w:tcPr>
          <w:p w14:paraId="0619C1D1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</w:rPr>
            </w:pPr>
            <w:r w:rsidRPr="00C02E2E">
              <w:rPr>
                <w:rFonts w:ascii="Times New Roman" w:hAnsi="Times New Roman" w:cs="Times New Roman"/>
              </w:rPr>
              <w:t>August 2023</w:t>
            </w:r>
          </w:p>
        </w:tc>
      </w:tr>
      <w:tr w:rsidR="0004660E" w:rsidRPr="00C02E2E" w14:paraId="38B0BCDE" w14:textId="77777777" w:rsidTr="0076001C">
        <w:tc>
          <w:tcPr>
            <w:tcW w:w="1418" w:type="dxa"/>
          </w:tcPr>
          <w:p w14:paraId="4E00ECF0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02E2E">
              <w:rPr>
                <w:rFonts w:ascii="Times New Roman" w:hAnsi="Times New Roman" w:cs="Times New Roman"/>
              </w:rPr>
              <w:t>PsychInfo</w:t>
            </w:r>
            <w:proofErr w:type="spellEnd"/>
          </w:p>
        </w:tc>
        <w:tc>
          <w:tcPr>
            <w:tcW w:w="13324" w:type="dxa"/>
          </w:tcPr>
          <w:p w14:paraId="148E85D6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</w:rPr>
            </w:pPr>
            <w:r w:rsidRPr="00C02E2E">
              <w:rPr>
                <w:rFonts w:ascii="Times New Roman" w:hAnsi="Times New Roman" w:cs="Times New Roman"/>
              </w:rPr>
              <w:t>(KW (“food" OR “meal” OR “breakfast” OR “lunch” OR “dinner” OR “eat” OR “feed”) AND (“poverty” OR “income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depriv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socioeconomic” OR “socio-economic” OR “disadvantaged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al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poor” OR “low income") AND (“holiday” OR “vacation” OR “session” OR “after school” OR “after-school” OR “summer” OR “break” OR “school”) AND (child* OR pupil OR student)) OR (AB (“food" OR “meal” OR “breakfast” OR “lunch” OR “dinner” OR “eat” OR “feed”) AND (“poverty” OR “income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depriv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socioeconomic” OR “socio-economic” OR “disadvantaged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al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poor” OR “low income") AND (“holiday” OR “vacation” OR “session” OR “after school” OR “after-school” OR “summer” OR “break” OR “school”) AND (child* OR pupil OR student)) OR (TI (“food" OR “meal” OR “breakfast” OR “lunch” OR “dinner” OR “eat” OR “feed”) AND (“poverty” OR “income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depriv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socioeconomic” OR “socio-economic” OR “disadvantaged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al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poor” OR “low income") AND (“holiday” OR “vacation” OR “session” OR “after school” OR “after-school” OR “summer” OR “break” OR “school”) AND (child* OR student OR pupil))</w:t>
            </w:r>
          </w:p>
        </w:tc>
        <w:tc>
          <w:tcPr>
            <w:tcW w:w="1560" w:type="dxa"/>
          </w:tcPr>
          <w:p w14:paraId="3AB123A1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</w:rPr>
            </w:pPr>
            <w:r w:rsidRPr="00C02E2E">
              <w:rPr>
                <w:rFonts w:ascii="Times New Roman" w:hAnsi="Times New Roman" w:cs="Times New Roman"/>
              </w:rPr>
              <w:t>August 2023</w:t>
            </w:r>
          </w:p>
        </w:tc>
      </w:tr>
      <w:tr w:rsidR="0004660E" w:rsidRPr="00C02E2E" w14:paraId="31324EF9" w14:textId="77777777" w:rsidTr="0076001C">
        <w:tc>
          <w:tcPr>
            <w:tcW w:w="1418" w:type="dxa"/>
          </w:tcPr>
          <w:p w14:paraId="6F4A6145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</w:rPr>
            </w:pPr>
            <w:r w:rsidRPr="00C02E2E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13324" w:type="dxa"/>
          </w:tcPr>
          <w:p w14:paraId="13827EFE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</w:rPr>
            </w:pPr>
            <w:r w:rsidRPr="00C02E2E">
              <w:rPr>
                <w:rFonts w:ascii="Times New Roman" w:hAnsi="Times New Roman" w:cs="Times New Roman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6432" behindDoc="0" locked="0" layoutInCell="1" allowOverlap="1" wp14:anchorId="768FF987" wp14:editId="0C649857">
                      <wp:simplePos x="0" y="0"/>
                      <wp:positionH relativeFrom="column">
                        <wp:posOffset>1867980</wp:posOffset>
                      </wp:positionH>
                      <wp:positionV relativeFrom="paragraph">
                        <wp:posOffset>1248570</wp:posOffset>
                      </wp:positionV>
                      <wp:extent cx="27360" cy="19080"/>
                      <wp:effectExtent l="38100" t="38100" r="48895" b="57150"/>
                      <wp:wrapNone/>
                      <wp:docPr id="23" name="Ink 2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7360" cy="190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3C61541" id="Ink 23" o:spid="_x0000_s1026" type="#_x0000_t75" style="position:absolute;margin-left:146.4pt;margin-top:97.6pt;width:3.55pt;height:2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">
                      <v:imagedata r:id="rId5" o:title=""/>
                    </v:shape>
                  </w:pict>
                </mc:Fallback>
              </mc:AlternateContent>
            </w:r>
            <w:r w:rsidRPr="00C02E2E">
              <w:rPr>
                <w:rFonts w:ascii="Times New Roman" w:hAnsi="Times New Roman" w:cs="Times New Roman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5408" behindDoc="0" locked="0" layoutInCell="1" allowOverlap="1" wp14:anchorId="0A35026C" wp14:editId="2EAAA148">
                      <wp:simplePos x="0" y="0"/>
                      <wp:positionH relativeFrom="column">
                        <wp:posOffset>1887060</wp:posOffset>
                      </wp:positionH>
                      <wp:positionV relativeFrom="paragraph">
                        <wp:posOffset>1140570</wp:posOffset>
                      </wp:positionV>
                      <wp:extent cx="61920" cy="20520"/>
                      <wp:effectExtent l="38100" t="38100" r="52705" b="55880"/>
                      <wp:wrapNone/>
                      <wp:docPr id="24" name="Ink 2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1920" cy="205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9C5ACBD" id="Ink 24" o:spid="_x0000_s1026" type="#_x0000_t75" style="position:absolute;margin-left:147.9pt;margin-top:89.1pt;width:6.3pt;height: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">
                      <v:imagedata r:id="rId7" o:title=""/>
                    </v:shape>
                  </w:pict>
                </mc:Fallback>
              </mc:AlternateContent>
            </w:r>
            <w:r w:rsidRPr="00C02E2E">
              <w:rPr>
                <w:rFonts w:ascii="Times New Roman" w:hAnsi="Times New Roman" w:cs="Times New Roman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4384" behindDoc="0" locked="0" layoutInCell="1" allowOverlap="1" wp14:anchorId="62FA1BE6" wp14:editId="300D311B">
                      <wp:simplePos x="0" y="0"/>
                      <wp:positionH relativeFrom="column">
                        <wp:posOffset>1849620</wp:posOffset>
                      </wp:positionH>
                      <wp:positionV relativeFrom="paragraph">
                        <wp:posOffset>1075050</wp:posOffset>
                      </wp:positionV>
                      <wp:extent cx="11880" cy="7560"/>
                      <wp:effectExtent l="57150" t="38100" r="45720" b="50165"/>
                      <wp:wrapNone/>
                      <wp:docPr id="25" name="Ink 2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1880" cy="75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7BFBDC8" id="Ink 25" o:spid="_x0000_s1026" type="#_x0000_t75" style="position:absolute;margin-left:144.95pt;margin-top:83.9pt;width:2.35pt;height:2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">
                      <v:imagedata r:id="rId9" o:title=""/>
                    </v:shape>
                  </w:pict>
                </mc:Fallback>
              </mc:AlternateContent>
            </w:r>
            <w:r w:rsidRPr="00C02E2E">
              <w:rPr>
                <w:rFonts w:ascii="Times New Roman" w:hAnsi="Times New Roman" w:cs="Times New Roman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3360" behindDoc="0" locked="0" layoutInCell="1" allowOverlap="1" wp14:anchorId="05219787" wp14:editId="74BECACA">
                      <wp:simplePos x="0" y="0"/>
                      <wp:positionH relativeFrom="column">
                        <wp:posOffset>1817580</wp:posOffset>
                      </wp:positionH>
                      <wp:positionV relativeFrom="paragraph">
                        <wp:posOffset>986490</wp:posOffset>
                      </wp:positionV>
                      <wp:extent cx="24840" cy="25920"/>
                      <wp:effectExtent l="38100" t="38100" r="51435" b="50800"/>
                      <wp:wrapNone/>
                      <wp:docPr id="26" name="Ink 2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840" cy="259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862BB79" id="Ink 26" o:spid="_x0000_s1026" type="#_x0000_t75" style="position:absolute;margin-left:142.4pt;margin-top:77pt;width:3.35pt;height:3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">
                      <v:imagedata r:id="rId11" o:title=""/>
                    </v:shape>
                  </w:pict>
                </mc:Fallback>
              </mc:AlternateContent>
            </w:r>
            <w:r w:rsidRPr="00C02E2E">
              <w:rPr>
                <w:rFonts w:ascii="Times New Roman" w:hAnsi="Times New Roman" w:cs="Times New Roman"/>
              </w:rPr>
              <w:t>(KW (“food" OR “meal” OR “breakfast” OR “lunch” OR “dinner” OR “eat” OR “feed”) AND (“poverty” OR “income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depriv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socioeconomic” OR “socio-economic” OR “disadvantaged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al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poor” OR “low income") AND (“holiday” OR “vacation” OR “session” OR “after school” OR “after-school” OR “summer” OR “break” OR “school”) AND (child* OR pupil OR student)) OR (AB (“food" OR “meal” OR “breakfast” OR “lunch” OR “dinner” OR “eat” OR “feed”) AND (“poverty” OR “income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depriv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socioeconomic” OR “socio-economic” OR “disadvantaged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al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poor” OR “low income") AND (“holiday” OR “vacation” OR “session” OR “after school” OR “after-school” OR “summer” OR “break” OR “school”) AND (child* OR pupil OR student)) OR (TI (“food" OR “meal” OR “breakfast” OR “lunch” OR “dinner” OR “eat” OR “feed”) AND (“poverty” OR “income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depriv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socioeconomic” OR “socio-economic” OR “disadvantaged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al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poor” OR “low income") AND (“holiday” OR “vacation” OR “session” OR “after school” OR “after-school” OR “summer” OR “break” OR “school”) AND (child* OR student OR pupil))</w:t>
            </w:r>
          </w:p>
        </w:tc>
        <w:tc>
          <w:tcPr>
            <w:tcW w:w="1560" w:type="dxa"/>
          </w:tcPr>
          <w:p w14:paraId="104E918C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</w:rPr>
            </w:pPr>
            <w:r w:rsidRPr="00C02E2E">
              <w:rPr>
                <w:rFonts w:ascii="Times New Roman" w:hAnsi="Times New Roman" w:cs="Times New Roman"/>
              </w:rPr>
              <w:t>August 2023</w:t>
            </w:r>
          </w:p>
        </w:tc>
      </w:tr>
      <w:tr w:rsidR="0004660E" w:rsidRPr="00C02E2E" w14:paraId="6D45AA06" w14:textId="77777777" w:rsidTr="0076001C">
        <w:tc>
          <w:tcPr>
            <w:tcW w:w="1418" w:type="dxa"/>
          </w:tcPr>
          <w:p w14:paraId="720C7940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</w:rPr>
            </w:pPr>
            <w:r w:rsidRPr="00C02E2E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13324" w:type="dxa"/>
          </w:tcPr>
          <w:p w14:paraId="63948170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</w:rPr>
            </w:pPr>
            <w:r w:rsidRPr="00C02E2E">
              <w:rPr>
                <w:rFonts w:ascii="Times New Roman" w:hAnsi="Times New Roman" w:cs="Times New Roman"/>
              </w:rPr>
              <w:t>(TITLE-ABS-KEY (“food” OR “meal” OR “breakfast” OR “lunch” OR  “dinner” OR “eat” OR “feed”) AND TITLE-ABS-KEY (“poverty” OR “income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depriv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socioeconomic” OR “socio-economic” OR “disadvantaged” OR “inequality*” OR “</w:t>
            </w:r>
            <w:proofErr w:type="spellStart"/>
            <w:r w:rsidRPr="00C02E2E">
              <w:rPr>
                <w:rFonts w:ascii="Times New Roman" w:hAnsi="Times New Roman" w:cs="Times New Roman"/>
              </w:rPr>
              <w:t>inequit</w:t>
            </w:r>
            <w:proofErr w:type="spellEnd"/>
            <w:r w:rsidRPr="00C02E2E">
              <w:rPr>
                <w:rFonts w:ascii="Times New Roman" w:hAnsi="Times New Roman" w:cs="Times New Roman"/>
              </w:rPr>
              <w:t>*” OR “poor” OR “low income”) AND TITLE-ABS-KEY (“holiday” OR “vacation” OR “session” OR “after school” OR “after-school” OR “summer” OR “break” OR “school”) AND TITLE-ABS-KEY (“child*” OR “pupil” OR “student”)</w:t>
            </w:r>
          </w:p>
        </w:tc>
        <w:tc>
          <w:tcPr>
            <w:tcW w:w="1560" w:type="dxa"/>
          </w:tcPr>
          <w:p w14:paraId="533682D3" w14:textId="77777777" w:rsidR="0004660E" w:rsidRPr="00C02E2E" w:rsidRDefault="0004660E" w:rsidP="0076001C">
            <w:pPr>
              <w:jc w:val="both"/>
              <w:rPr>
                <w:rFonts w:ascii="Times New Roman" w:hAnsi="Times New Roman" w:cs="Times New Roman"/>
              </w:rPr>
            </w:pPr>
            <w:r w:rsidRPr="00C02E2E">
              <w:rPr>
                <w:rFonts w:ascii="Times New Roman" w:hAnsi="Times New Roman" w:cs="Times New Roman"/>
              </w:rPr>
              <w:t>August 2023</w:t>
            </w:r>
          </w:p>
        </w:tc>
      </w:tr>
    </w:tbl>
    <w:p w14:paraId="24988C10" w14:textId="77777777" w:rsidR="0004660E" w:rsidRDefault="0004660E"/>
    <w:sectPr w:rsidR="0004660E" w:rsidSect="000466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60E"/>
    <w:rsid w:val="0004660E"/>
    <w:rsid w:val="000C7113"/>
    <w:rsid w:val="009E4B20"/>
    <w:rsid w:val="00E4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B77EEB"/>
  <w15:chartTrackingRefBased/>
  <w15:docId w15:val="{5AAC61A7-FB8F-4F37-8B18-4CA1BC68B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6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6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6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6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6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6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6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6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6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6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6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6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6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6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6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66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6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66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6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6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60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46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3.xml"/><Relationship Id="rId13" Type="http://schemas.openxmlformats.org/officeDocument/2006/relationships/customXml" Target="ink/ink6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ustomXml" Target="ink/ink5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ink/ink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customXml" Target="ink/ink8.xml"/><Relationship Id="rId10" Type="http://schemas.openxmlformats.org/officeDocument/2006/relationships/customXml" Target="ink/ink4.xml"/><Relationship Id="rId4" Type="http://schemas.openxmlformats.org/officeDocument/2006/relationships/customXml" Target="ink/ink1.xml"/><Relationship Id="rId9" Type="http://schemas.openxmlformats.org/officeDocument/2006/relationships/image" Target="media/image3.png"/><Relationship Id="rId14" Type="http://schemas.openxmlformats.org/officeDocument/2006/relationships/customXml" Target="ink/ink7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3-08-10T16:25:47.29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75 1 16727 0 0,'-29'0'736'0'0,"14"1"160"0"0,1 1-712 0 0,4-1-184 0 0,3 6-112 0 0,10 6-424 0 0,2-1-872 0 0,2 4-256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3-08-10T16:25:46.94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71 56 19351 0 0,'-50'-14'1720'0'0,"18"4"-1376"0"0,-1-1-280 0 0,6 1-64 0 0,9 3-776 0 0,7 3-176 0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3-08-10T16:25:46.24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33 20 15663 0 0,'-15'-11'696'0'0,"6"7"136"0"0,1 0-664 0 0,19 4-4328 0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3-08-10T16:25:45.83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69 71 7655 0 0,'-29'-23'336'0'0,"13"10"80"0"0,4-1-336 0 0,2 3-80 0 0,9 1-4976 0 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3-08-11T09:46:40.07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75 1 16727 0 0,'-29'0'736'0'0,"14"1"160"0"0,1 1-712 0 0,4-1-184 0 0,3 6-112 0 0,10 6-424 0 0,2-1-872 0 0,2 4-256 0 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3-08-11T09:46:40.078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71 56 19351 0 0,'-50'-14'1720'0'0,"18"4"-1376"0"0,-1-1-280 0 0,6 1-64 0 0,9 3-776 0 0,7 3-176 0 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3-08-11T09:46:40.07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33 20 15663 0 0,'-15'-11'696'0'0,"6"7"136"0"0,1 0-664 0 0,19 4-4328 0 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3-08-11T09:46:40.08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69 71 7655 0 0,'-29'-23'336'0'0,"13"10"80"0"0,4-1-336 0 0,2 3-80 0 0,9 1-4976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7</Words>
  <Characters>3504</Characters>
  <Application>Microsoft Office Word</Application>
  <DocSecurity>0</DocSecurity>
  <Lines>46</Lines>
  <Paragraphs>18</Paragraphs>
  <ScaleCrop>false</ScaleCrop>
  <Company>Staffordshire University</Company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Podmore Baker</dc:creator>
  <cp:keywords/>
  <dc:description/>
  <cp:lastModifiedBy>Grace Podmore Baker</cp:lastModifiedBy>
  <cp:revision>1</cp:revision>
  <dcterms:created xsi:type="dcterms:W3CDTF">2024-11-29T18:07:00Z</dcterms:created>
  <dcterms:modified xsi:type="dcterms:W3CDTF">2024-11-29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855871-6af2-49c6-832b-ff03901755a5</vt:lpwstr>
  </property>
</Properties>
</file>